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1418"/>
        <w:gridCol w:w="1418"/>
        <w:gridCol w:w="1277"/>
        <w:gridCol w:w="1275"/>
        <w:gridCol w:w="1277"/>
        <w:gridCol w:w="1238"/>
      </w:tblGrid>
      <w:tr w:rsidR="00DB3E39" w:rsidRPr="00555053" w14:paraId="75172120" w14:textId="77777777" w:rsidTr="00654DAC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2A3C" w14:textId="702959D6" w:rsidR="00DB3E39" w:rsidRPr="001D2F22" w:rsidRDefault="005532B8" w:rsidP="00583007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1D2F22">
              <w:rPr>
                <w:rFonts w:eastAsia="Times New Roman"/>
                <w:b/>
                <w:bCs/>
                <w:color w:val="000000"/>
                <w:lang w:val="en-GB"/>
              </w:rPr>
              <w:t>Additional file</w:t>
            </w:r>
            <w:r w:rsidR="00230A75" w:rsidRPr="001D2F22">
              <w:rPr>
                <w:rFonts w:eastAsia="Times New Roman"/>
                <w:b/>
                <w:bCs/>
                <w:color w:val="000000"/>
                <w:lang w:val="en-GB"/>
              </w:rPr>
              <w:t xml:space="preserve"> 3</w:t>
            </w:r>
            <w:r w:rsidR="00DB3E39" w:rsidRPr="001D2F22">
              <w:rPr>
                <w:rFonts w:eastAsia="Times New Roman"/>
                <w:b/>
                <w:bCs/>
                <w:color w:val="000000"/>
                <w:lang w:val="en-GB"/>
              </w:rPr>
              <w:t>.</w:t>
            </w:r>
            <w:r w:rsidR="00DB3E39" w:rsidRPr="001D2F22">
              <w:rPr>
                <w:rFonts w:eastAsia="Times New Roman"/>
                <w:color w:val="000000"/>
                <w:lang w:val="en-GB"/>
              </w:rPr>
              <w:t xml:space="preserve"> 12 most prevalent combinations of </w:t>
            </w:r>
            <w:r w:rsidR="006A5FD0" w:rsidRPr="001D2F22">
              <w:rPr>
                <w:rFonts w:eastAsia="Times New Roman"/>
                <w:color w:val="000000"/>
                <w:lang w:val="en-GB"/>
              </w:rPr>
              <w:t xml:space="preserve">lifestyle </w:t>
            </w:r>
            <w:r w:rsidR="00DB3E39" w:rsidRPr="001D2F22">
              <w:rPr>
                <w:rFonts w:eastAsia="Times New Roman"/>
                <w:color w:val="000000"/>
                <w:lang w:val="en-GB"/>
              </w:rPr>
              <w:t xml:space="preserve">risk </w:t>
            </w:r>
            <w:r w:rsidR="006A5FD0" w:rsidRPr="001D2F22">
              <w:rPr>
                <w:rFonts w:eastAsia="Times New Roman"/>
                <w:color w:val="000000"/>
                <w:lang w:val="en-GB"/>
              </w:rPr>
              <w:t xml:space="preserve">behaviours in HUNT2 (1995-97) </w:t>
            </w:r>
            <w:r w:rsidR="00EF6491" w:rsidRPr="001D2F22">
              <w:rPr>
                <w:rFonts w:eastAsia="Times New Roman"/>
                <w:color w:val="000000"/>
                <w:lang w:val="en-GB"/>
              </w:rPr>
              <w:t>disregarding</w:t>
            </w:r>
            <w:r w:rsidR="0011049E" w:rsidRPr="001D2F22">
              <w:rPr>
                <w:rFonts w:eastAsia="Times New Roman"/>
                <w:color w:val="000000"/>
                <w:lang w:val="en-GB"/>
              </w:rPr>
              <w:t xml:space="preserve"> missing</w:t>
            </w:r>
            <w:r w:rsidR="00DB3E39" w:rsidRPr="001D2F22">
              <w:rPr>
                <w:rFonts w:eastAsia="Times New Roman"/>
                <w:color w:val="000000"/>
                <w:lang w:val="en-GB"/>
              </w:rPr>
              <w:t>. n=9101</w:t>
            </w:r>
          </w:p>
        </w:tc>
      </w:tr>
      <w:tr w:rsidR="001D2F22" w:rsidRPr="001D2F22" w14:paraId="0F0317E8" w14:textId="77777777" w:rsidTr="001D2F22">
        <w:trPr>
          <w:trHeight w:val="330"/>
        </w:trPr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C6F5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Combination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621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Prevalence (%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27C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Cumulative %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C67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Smoking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27F5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Alcohol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B75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Sitting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A6E6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Inactiv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B007" w14:textId="20A4BA11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Social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ADAA7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Sleep</w:t>
            </w:r>
          </w:p>
        </w:tc>
      </w:tr>
      <w:tr w:rsidR="001D2F22" w:rsidRPr="001D2F22" w14:paraId="52AB0AB1" w14:textId="77777777" w:rsidTr="001D2F22">
        <w:trPr>
          <w:trHeight w:val="300"/>
        </w:trPr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CD97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D71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1618 (17.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B6B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17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4B66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3ECC"/>
                <w:lang w:val="en-GB"/>
              </w:rPr>
            </w:pPr>
            <w:r w:rsidRPr="001D2F22">
              <w:rPr>
                <w:rFonts w:eastAsia="Times New Roman"/>
                <w:color w:val="003ECC"/>
                <w:lang w:val="en-GB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09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820F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729C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9991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A2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2AEE6D3E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0CA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EA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1060 (11.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B7D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29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42C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1B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411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892D5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990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933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49C18A72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B47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70D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883 (9.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233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39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AB8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63F6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BC8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003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FD769B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15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6E081DC6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33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8E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617 (6.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71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45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F25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6B5B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75C0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B0B9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7936B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D0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61B71AA3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1BA8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D71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569 (6.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B9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52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B9BA36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43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18A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E708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FD5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C25B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2A47B91B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C98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34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515 (5.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2ED0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57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B57C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A4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740E6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9C97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48A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1C0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3A0379CC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8EF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9E2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390 (4.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E46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62.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5759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62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ECC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CF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69FA1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A5C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32BFEEDF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562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E9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373 (4.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826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66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3CDB26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14F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772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F8D9BB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D96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825D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085B274E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6A0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F1C8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339 (3.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58F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69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39B2F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4AEB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E1F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50E0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983D6C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1D0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1BAE90C0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90C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1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4FE0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306 (3.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FF58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73.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AF0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61B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96B72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7E94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90A47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77C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6AB96DD5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D687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0C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279 (3.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C901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76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15B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4115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28AB88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93F45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31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02B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22CA8B8A" w14:textId="77777777" w:rsidTr="001D2F22">
        <w:trPr>
          <w:trHeight w:val="30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784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AF0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240 (2.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D0CC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79.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D941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86D3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62424A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5F178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5D413C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749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1D2F22" w:rsidRPr="001D2F22" w14:paraId="1512AB64" w14:textId="77777777" w:rsidTr="001D2F22">
        <w:trPr>
          <w:trHeight w:val="330"/>
        </w:trPr>
        <w:tc>
          <w:tcPr>
            <w:tcW w:w="6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F5D0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Total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0DBE" w14:textId="7777777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1D2F22">
              <w:rPr>
                <w:rFonts w:eastAsia="Times New Roman"/>
                <w:color w:val="000000"/>
                <w:lang w:val="en-GB"/>
              </w:rPr>
              <w:t>7189 (79.0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226B" w14:textId="6A82DD30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2808" w14:textId="396C716D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877C" w14:textId="10482729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6BF3" w14:textId="3B130B1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32331" w14:textId="649D37DC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E771" w14:textId="7E74F033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0AF51" w14:textId="672FC957" w:rsidR="00DB3E39" w:rsidRPr="001D2F22" w:rsidRDefault="00DB3E39" w:rsidP="00230A75">
            <w:pPr>
              <w:spacing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0845E390" w14:textId="77777777" w:rsidR="00C55AC0" w:rsidRPr="001D2F22" w:rsidRDefault="00C55AC0">
      <w:pPr>
        <w:rPr>
          <w:lang w:val="en-GB"/>
        </w:rPr>
      </w:pPr>
    </w:p>
    <w:sectPr w:rsidR="00C55AC0" w:rsidRPr="001D2F22" w:rsidSect="00712665">
      <w:pgSz w:w="15840" w:h="12240" w:orient="landscape"/>
      <w:pgMar w:top="1417" w:right="1417" w:bottom="1417" w:left="1417" w:header="567" w:footer="28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063504"/>
    <w:multiLevelType w:val="multilevel"/>
    <w:tmpl w:val="3692F75A"/>
    <w:styleLink w:val="Stil1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abstractNum w:abstractNumId="1" w15:restartNumberingAfterBreak="0">
    <w:nsid w:val="4E5025D8"/>
    <w:multiLevelType w:val="multilevel"/>
    <w:tmpl w:val="3692F75A"/>
    <w:styleLink w:val="bullets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39"/>
    <w:rsid w:val="000113C4"/>
    <w:rsid w:val="0011049E"/>
    <w:rsid w:val="001D2F22"/>
    <w:rsid w:val="00230A75"/>
    <w:rsid w:val="0028440A"/>
    <w:rsid w:val="004A1D81"/>
    <w:rsid w:val="005532B8"/>
    <w:rsid w:val="00555053"/>
    <w:rsid w:val="00583007"/>
    <w:rsid w:val="005D2F15"/>
    <w:rsid w:val="00683942"/>
    <w:rsid w:val="006923D1"/>
    <w:rsid w:val="006A5FD0"/>
    <w:rsid w:val="006D292B"/>
    <w:rsid w:val="00712665"/>
    <w:rsid w:val="00731307"/>
    <w:rsid w:val="007931F4"/>
    <w:rsid w:val="007A4485"/>
    <w:rsid w:val="0087680D"/>
    <w:rsid w:val="009328B3"/>
    <w:rsid w:val="009E571B"/>
    <w:rsid w:val="00A32845"/>
    <w:rsid w:val="00A97775"/>
    <w:rsid w:val="00B15922"/>
    <w:rsid w:val="00BE2090"/>
    <w:rsid w:val="00C3736D"/>
    <w:rsid w:val="00C55AC0"/>
    <w:rsid w:val="00C63DF3"/>
    <w:rsid w:val="00CC508E"/>
    <w:rsid w:val="00D2792F"/>
    <w:rsid w:val="00D772A1"/>
    <w:rsid w:val="00DB3E39"/>
    <w:rsid w:val="00E566FA"/>
    <w:rsid w:val="00E662DA"/>
    <w:rsid w:val="00EF6491"/>
    <w:rsid w:val="00F3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349655"/>
  <w14:defaultImageDpi w14:val="300"/>
  <w15:docId w15:val="{5AA81A50-5137-3C4F-8D52-766E1B47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E39"/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C63DF3"/>
    <w:pPr>
      <w:keepNext/>
      <w:keepLines/>
      <w:spacing w:before="200" w:after="200" w:line="276" w:lineRule="auto"/>
      <w:outlineLvl w:val="0"/>
    </w:pPr>
    <w:rPr>
      <w:rFonts w:asciiTheme="minorHAnsi" w:eastAsiaTheme="majorEastAsia" w:hAnsiTheme="minorHAnsi" w:cstheme="majorBidi"/>
      <w:b/>
      <w:b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63DF3"/>
    <w:pPr>
      <w:keepNext/>
      <w:keepLines/>
      <w:spacing w:before="200" w:after="200" w:line="276" w:lineRule="auto"/>
      <w:outlineLvl w:val="1"/>
    </w:pPr>
    <w:rPr>
      <w:rFonts w:asciiTheme="minorHAnsi" w:eastAsiaTheme="majorEastAsia" w:hAnsiTheme="minorHAnsi" w:cstheme="majorBidi"/>
      <w:b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C63DF3"/>
    <w:pPr>
      <w:keepNext/>
      <w:keepLines/>
      <w:spacing w:before="200" w:after="200" w:line="276" w:lineRule="auto"/>
      <w:outlineLvl w:val="2"/>
    </w:pPr>
    <w:rPr>
      <w:rFonts w:asciiTheme="minorHAnsi" w:eastAsiaTheme="majorEastAsia" w:hAnsiTheme="minorHAnsi" w:cstheme="majorBidi"/>
      <w:b/>
      <w:bCs/>
      <w:szCs w:val="20"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C63DF3"/>
    <w:pPr>
      <w:keepNext/>
      <w:keepLines/>
      <w:spacing w:before="200" w:after="200" w:line="276" w:lineRule="auto"/>
      <w:outlineLvl w:val="3"/>
    </w:pPr>
    <w:rPr>
      <w:rFonts w:asciiTheme="minorHAnsi" w:eastAsiaTheme="majorEastAsia" w:hAnsiTheme="minorHAnsi" w:cstheme="majorBidi"/>
      <w:b/>
      <w:bCs/>
      <w:i/>
      <w:iCs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28440A"/>
    <w:rPr>
      <w:rFonts w:eastAsiaTheme="majorEastAsia" w:cstheme="majorBidi"/>
      <w:b/>
      <w:bCs/>
      <w:sz w:val="28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772A1"/>
    <w:rPr>
      <w:rFonts w:eastAsiaTheme="majorEastAsia" w:cstheme="majorBidi"/>
      <w:b/>
      <w:bCs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772A1"/>
    <w:rPr>
      <w:rFonts w:eastAsiaTheme="majorEastAsia" w:cstheme="majorBidi"/>
      <w:b/>
      <w:bCs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87680D"/>
    <w:rPr>
      <w:rFonts w:eastAsiaTheme="majorEastAsia" w:cstheme="majorBidi"/>
      <w:b/>
      <w:bCs/>
      <w:i/>
      <w:iCs/>
    </w:rPr>
  </w:style>
  <w:style w:type="numbering" w:customStyle="1" w:styleId="bullets">
    <w:name w:val="bullets"/>
    <w:uiPriority w:val="99"/>
    <w:rsid w:val="00C63DF3"/>
    <w:pPr>
      <w:numPr>
        <w:numId w:val="1"/>
      </w:numPr>
    </w:pPr>
  </w:style>
  <w:style w:type="numbering" w:customStyle="1" w:styleId="Stil1">
    <w:name w:val="Stil1"/>
    <w:basedOn w:val="Ingenliste"/>
    <w:uiPriority w:val="99"/>
    <w:rsid w:val="00C63DF3"/>
    <w:pPr>
      <w:numPr>
        <w:numId w:val="4"/>
      </w:numPr>
    </w:pPr>
  </w:style>
  <w:style w:type="paragraph" w:styleId="Undertittel">
    <w:name w:val="Subtitle"/>
    <w:basedOn w:val="Normal"/>
    <w:next w:val="Normal"/>
    <w:link w:val="UndertittelTegn"/>
    <w:autoRedefine/>
    <w:uiPriority w:val="11"/>
    <w:qFormat/>
    <w:rsid w:val="00D2792F"/>
    <w:pPr>
      <w:spacing w:after="160"/>
    </w:pPr>
    <w:rPr>
      <w:b/>
      <w:caps/>
      <w:color w:val="595959" w:themeColor="text1" w:themeTint="A6"/>
      <w:spacing w:val="10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2792F"/>
    <w:rPr>
      <w:b/>
      <w:caps/>
      <w:color w:val="595959" w:themeColor="text1" w:themeTint="A6"/>
      <w:spacing w:val="10"/>
    </w:rPr>
  </w:style>
  <w:style w:type="paragraph" w:styleId="Listeavsnitt">
    <w:name w:val="List Paragraph"/>
    <w:basedOn w:val="Normal"/>
    <w:autoRedefine/>
    <w:uiPriority w:val="34"/>
    <w:qFormat/>
    <w:rsid w:val="00F3394A"/>
    <w:pPr>
      <w:spacing w:before="480" w:after="480" w:line="360" w:lineRule="auto"/>
      <w:ind w:left="720"/>
      <w:contextualSpacing/>
    </w:pPr>
    <w:rPr>
      <w:rFonts w:eastAsia="MS Minch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12665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126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13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2</cp:revision>
  <cp:lastPrinted>2020-02-20T22:57:00Z</cp:lastPrinted>
  <dcterms:created xsi:type="dcterms:W3CDTF">2020-05-11T18:45:00Z</dcterms:created>
  <dcterms:modified xsi:type="dcterms:W3CDTF">2020-05-11T18:45:00Z</dcterms:modified>
</cp:coreProperties>
</file>